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779E6" w14:textId="7870168B" w:rsidR="008D666B" w:rsidRPr="008D666B" w:rsidRDefault="00622868" w:rsidP="008D666B">
      <w:pPr>
        <w:pStyle w:val="Heading2"/>
        <w:rPr>
          <w:i w:val="0"/>
        </w:rPr>
      </w:pPr>
      <w:bookmarkStart w:id="0" w:name="_GoBack"/>
      <w:r w:rsidRPr="00932B1C">
        <w:rPr>
          <w:i w:val="0"/>
        </w:rPr>
        <w:t xml:space="preserve">Additional </w:t>
      </w:r>
      <w:r w:rsidR="00932B1C" w:rsidRPr="00932B1C">
        <w:rPr>
          <w:i w:val="0"/>
        </w:rPr>
        <w:t xml:space="preserve">file </w:t>
      </w:r>
      <w:r w:rsidR="00DF62EF" w:rsidRPr="00932B1C">
        <w:rPr>
          <w:i w:val="0"/>
        </w:rPr>
        <w:t>1</w:t>
      </w:r>
      <w:r w:rsidRPr="00932B1C">
        <w:rPr>
          <w:i w:val="0"/>
        </w:rPr>
        <w:t>:</w:t>
      </w:r>
      <w:r w:rsidR="008D666B" w:rsidRPr="008D666B">
        <w:rPr>
          <w:i w:val="0"/>
        </w:rPr>
        <w:t xml:space="preserve"> Medline </w:t>
      </w:r>
      <w:r w:rsidR="00F55F48">
        <w:rPr>
          <w:i w:val="0"/>
        </w:rPr>
        <w:t>s</w:t>
      </w:r>
      <w:r w:rsidR="008D666B" w:rsidRPr="008D666B">
        <w:rPr>
          <w:i w:val="0"/>
        </w:rPr>
        <w:t xml:space="preserve">earch </w:t>
      </w:r>
      <w:r w:rsidR="00F55F48">
        <w:rPr>
          <w:i w:val="0"/>
        </w:rPr>
        <w:t>s</w:t>
      </w:r>
      <w:r w:rsidR="00932B1C">
        <w:rPr>
          <w:i w:val="0"/>
        </w:rPr>
        <w:t>trategy.</w:t>
      </w:r>
      <w:bookmarkEnd w:id="0"/>
    </w:p>
    <w:tbl>
      <w:tblPr>
        <w:tblW w:w="9055" w:type="dxa"/>
        <w:tblBorders>
          <w:top w:val="single" w:sz="12" w:space="0" w:color="757575"/>
          <w:left w:val="single" w:sz="12" w:space="0" w:color="757575"/>
          <w:bottom w:val="single" w:sz="12" w:space="0" w:color="757575"/>
          <w:right w:val="single" w:sz="12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33"/>
        <w:gridCol w:w="4912"/>
        <w:gridCol w:w="850"/>
        <w:gridCol w:w="2260"/>
      </w:tblGrid>
      <w:tr w:rsidR="004866B7" w14:paraId="7EF21DDE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6A6A6" w:themeFill="background1" w:themeFillShade="A6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8C580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#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6A6A6" w:themeFill="background1" w:themeFillShade="A6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18E3FA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header"/>
                <w:rFonts w:ascii="Helvetica" w:hAnsi="Helvetica" w:cs="Helvetica"/>
                <w:b/>
                <w:color w:val="0A0905"/>
                <w:sz w:val="18"/>
                <w:szCs w:val="18"/>
              </w:rPr>
              <w:t>Searches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6A6A6" w:themeFill="background1" w:themeFillShade="A6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EE977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Results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A6A6A6" w:themeFill="background1" w:themeFillShade="A6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36233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Search Type</w:t>
            </w:r>
          </w:p>
        </w:tc>
      </w:tr>
      <w:tr w:rsidR="004866B7" w14:paraId="49D25EBB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2970B7A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64431C38" w14:textId="77777777" w:rsidR="004866B7" w:rsidRDefault="004866B7" w:rsidP="00240DC7">
            <w:pPr>
              <w:spacing w:line="360" w:lineRule="atLeast"/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harmacie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7D9E8F4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839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6EB3EB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4EEC3D9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88FAC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008C19C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Community Pharmacy Service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F8756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478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BCFAC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6368CCC7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DC1DD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71C248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harmacist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3723B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82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61077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37E46A39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84D8F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8554EC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harmacists' Aide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17DAF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81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38320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3316748E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CBD63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E5B6BA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Students, Pharmacy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9FC0A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264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ADD02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D09BEC4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823B1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218A1E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ommunity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harmac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BBC738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751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A982C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47E5B94B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9E835D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65CA94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drug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store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8194AF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41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5D85E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00116693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0240B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78CD53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retail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harmac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69A8C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6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97C493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6A6A6B41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98D39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FFA3EEC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druggist.mp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4C968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1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37E57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56552A87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A18DD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0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CAE976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hemist.mp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6B3FD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134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7CEB2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4273FA6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4D593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1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6409C3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pothecary.mp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D770E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78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14344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7A4BB3C3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C1765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2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E5691A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dispensar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FDFC9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23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CEEC4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45DC7EF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3C3AB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3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A5B7EE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harmacy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technician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8DEE7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33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013BB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38A4B9CE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CBE27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4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BC6D89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hecking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technician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BC30D7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E963C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5053F031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78F3D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5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2E8CEB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student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pharmacist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E0CDB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56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41B89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49DF9922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32787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E455ACF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re-registration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pharmacist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B9734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88D1A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D9BFEC2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02804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17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500C05F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trainee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pharmacist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E0D16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CE54E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037CF3DE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890DF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8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E9FDD3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edicine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counter assistant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BB3E7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1598CD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5ACC9BCD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A4445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9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7DFB73F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over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the counter assistant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85B15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F1656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3E5BE027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681F0D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0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0090F6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edication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assistant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C6242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64DC1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689F9C39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5B31FC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1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D7909B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dispenser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FD3465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411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3DCAF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8D05E22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E392FA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2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E586DD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dispensing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assistant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A738F6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51F27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076615FB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B8052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3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AAC253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harmacy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team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EDA81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9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57690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4CC63337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65F43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4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C566DAB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harmacy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staff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BA1FD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04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64A2C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695D45D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A7AD4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5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DAF7700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1 or 2 or 3 or 4 or 5 or 6 or 7 or 8 or 9 or 10 or 11 or 12 or 13 or 14 or 15 or 16 or 17 or 18 or 19 or 20 or 21 or 22 or 23 or 24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751EA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223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B25DCD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038198EB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00A65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6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FB0890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Health Plan Implementation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58460CA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89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82158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3B1ED10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D428F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7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3565E6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Information Dissemination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93094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13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D8228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6659B2AD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BE04BF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8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D00632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Health Care Reform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8A8B7A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0992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157C9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E9FC9E0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A28806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9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ED38674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"Diffusion of Innovation"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D9D41A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439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AAB99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5AEA0057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106A4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0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CAA9DE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Health Planning Technical Assistance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E395C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24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F5848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B421224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1BE69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1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6A18A7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Regional Health Planning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40AACA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095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E4E56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4B525F9C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BEA18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2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C46B512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Education, Pharmacy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9D39E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342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DC2F58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6B195B2B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2AD18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3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FB499BC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Quality Improvement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7A808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28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A1ED4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762FE783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CB637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4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3B32319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ommunity Health Planning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56344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662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20322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69629F57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6D1906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5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9D1349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Health Systems Plan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F9B1E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6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2A073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3797B849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787C3D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6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700263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rogram Development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188B8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51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AD5B6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83D04BA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285A1C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7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9B7620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Technology, Pharmaceutical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0FA3F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02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112C5D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68EF97F2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EB26D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38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3CF233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National Health Program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2452E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8072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8E94C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7E9E8F1B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AA51B7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9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1AB9E8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atient Care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5ADCCA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282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7D4ED4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C3C834F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3E4FD5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0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D8AAAF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atient Care Bundle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18C38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11141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5A993776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86361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1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D588F0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atient Education as Topic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DF339B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3301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6F9720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52913290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F1828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2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288A7F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atient Education Handout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55F8B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3432E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44095473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4DA11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3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828F273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Health Education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EA077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1094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E2DF47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7FB38307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F98F2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4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F4A62D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Evidence-Based Practice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897E73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70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8ECF4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7E2F4AD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4B69D6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5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C05334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ractice Guidelines as Topic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44B7E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0743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C4ED8E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34B99820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D1488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6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FD7EE96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Clinical Protocol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E8A2E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839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CBEF49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7DC3B3D3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0DCC9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7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F6F2D00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atient Selection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1E38E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4363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7A094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C1E67C2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D6925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8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BA35EE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Teach-Back Communication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B3C91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37860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793192CC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7F387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9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A54562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Consumer Health Information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637D8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24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D324A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0FB8E3B4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DD9998A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0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FE43699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Health Promotion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0F61FA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8211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2E77D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05AEC0CE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042D6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1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4DDCE6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atient Safety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20244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42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C1D28A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2C5C731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C2762C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2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05FC49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intervention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AC3DA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10588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8C543C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C84BE55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877687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3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7F0340A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spellStart"/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disseminat</w:t>
            </w:r>
            <w:proofErr w:type="spellEnd"/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09390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02472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DE844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E9094BE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B867AF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4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1298AB6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implement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1BB4E8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53333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9C1100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C856CE4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BA6F95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5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B860E9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adopt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6AB07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49241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00E60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01AE4055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5AF324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6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28CA9F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roll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out.mp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0F2272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04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4D3F01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725BD17A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E6A32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7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F0E7B7E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scale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 up.mp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9A47D9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94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67219F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569D9508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7803BF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8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895C4F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knowledge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transfer.mp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9A6F38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49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DA528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2F59DCA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66B3B6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9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AD1F286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uptake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51C2F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85736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B05D3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6F557189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B323C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60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A714C02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26 or 27 or 28 or 29 or 30 or 31 or 32 or 33 or 34 or 35 or 36 or 37 or 38 or 39 or 40 or 41 or 42 or 43 or 44 or 45 or 46 or 47 or 48 or 49 or 50 or 51 or 52 or 53 or 54 or 55 or 56 or 57 or 58 or 59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7DCF1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502435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7E10C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376BF35E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F1822A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1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1B6697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Health Services Research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53B86D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3393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B0099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4D7C4ECD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64220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2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3797DCA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Quality Assurance, Health Care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6DBB12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9565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273DD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48FF8140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4E7E55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3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551BE8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"Process Assessment (Health Care)"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1C780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64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236BD0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26250CD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0E52D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4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8BB1E0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rogram Evaluation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33E70A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06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3376D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3332B2C4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C27B4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5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000C1D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Intervention Studie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DD8CA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24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A69AD8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8A3F20D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00CED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6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90AD196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Data Collection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F17410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212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26AC1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F4310B0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89A97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7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0367A9F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Evaluation Studies as Topic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0AD11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256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B0378E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5AB131CA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AE3FBB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8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73B8147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Evaluation Studie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DB61A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0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B3EFE5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0FA81978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AD003D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69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92F8FA3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Feasibility Studie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0A6663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2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AAB109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8CFCD00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EE5D57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0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23A9A36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ulticenter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Studies as Topic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D3ABFA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776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D6CEF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40B53E02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6F853F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1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FBA08D7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ilot Project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EF1FF5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73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DD814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753FEB9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418BBE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2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3EE4DD6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Sampling Studies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82CE34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15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D191BF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B9E6CF0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5FC710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3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1649211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"Attitude of Health Personnel"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448D8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0003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2F6A82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4A8532D4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C5FB9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4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150D55A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Clinical Competence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51591E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4208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78BD55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CEDA039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2FBCFB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5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15DBF55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Professional Competence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481FDEA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9984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9F6D24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54174531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28678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6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0195295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Health Knowledge, Attitudes, Practice/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681E71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43019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08BF3D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3958110D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BC655D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7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2D73E25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implementation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valu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 [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=title, abstract, original title, name of substance word, subject heading word, keyword heading word, protocol supplementary concept word, rare disease supplementary concept word, unique identifier]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677D7A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18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2E98DCB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30C930E8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292FEE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lastRenderedPageBreak/>
              <w:t>78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C48F1CD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program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 xml:space="preserve">* 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valuat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5712D2C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53623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1DEF0D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45E45AF9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16609DA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9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294B44E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barrier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DD5F27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75678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3C2DEA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02FA1AB8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482E609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0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CBFD079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enabler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AD665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85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83BA371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0523D807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FDFB133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1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39DDFC0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facilitator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A9D9AA5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13629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B429A3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40D82F2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4B232B0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2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F379FDD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obstacle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3FCAAB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29102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7F2E089E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2243279D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56546F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3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96075C2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proofErr w:type="gram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challenge</w:t>
            </w:r>
            <w:proofErr w:type="gram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*.</w:t>
            </w:r>
            <w:proofErr w:type="spellStart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mp</w:t>
            </w:r>
            <w:proofErr w:type="spellEnd"/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.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549248E6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369073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B038CF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1B6CDB6D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55363A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84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22477E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color w:val="0A0905"/>
                <w:sz w:val="18"/>
                <w:szCs w:val="18"/>
              </w:rPr>
              <w:t>61 or 62 or 63 or 64 or 65 or 66 or 67 or 68 or 69 or 70 or 71 or 72 or 73 or 74 or 75 or 76 or 77 or 78 or 79 or 80 or 81 or 82 or 83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D1DA077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786381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14A1BA18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7586B5E7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3A2A9A9F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85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0F7A9E2E" w14:textId="77777777" w:rsidR="004866B7" w:rsidRDefault="004866B7" w:rsidP="00240DC7">
            <w:pPr>
              <w:spacing w:line="360" w:lineRule="atLeast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25 and 60 and 84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E130B12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1472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  <w:hideMark/>
          </w:tcPr>
          <w:p w14:paraId="6B9CB2DD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Advanced</w:t>
            </w:r>
          </w:p>
        </w:tc>
      </w:tr>
      <w:tr w:rsidR="004866B7" w14:paraId="0F31B381" w14:textId="77777777" w:rsidTr="00240DC7">
        <w:tc>
          <w:tcPr>
            <w:tcW w:w="1033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BFD553B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86</w:t>
            </w:r>
          </w:p>
        </w:tc>
        <w:tc>
          <w:tcPr>
            <w:tcW w:w="4912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0BB8B14" w14:textId="77777777" w:rsidR="004866B7" w:rsidRDefault="004866B7" w:rsidP="00240DC7">
            <w:pPr>
              <w:spacing w:line="360" w:lineRule="atLeast"/>
              <w:rPr>
                <w:rStyle w:val="searchhistory-search-term"/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Style w:val="searchhistory-search-term"/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limit to English language</w:t>
            </w:r>
          </w:p>
        </w:tc>
        <w:tc>
          <w:tcPr>
            <w:tcW w:w="85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45D3658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1417</w:t>
            </w:r>
          </w:p>
        </w:tc>
        <w:tc>
          <w:tcPr>
            <w:tcW w:w="2260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ECEAF4"/>
            <w:tcMar>
              <w:top w:w="45" w:type="dxa"/>
              <w:left w:w="45" w:type="dxa"/>
              <w:bottom w:w="45" w:type="dxa"/>
              <w:right w:w="45" w:type="dxa"/>
            </w:tcMar>
          </w:tcPr>
          <w:p w14:paraId="59EA5E54" w14:textId="77777777" w:rsidR="004866B7" w:rsidRDefault="004866B7" w:rsidP="00240DC7">
            <w:pPr>
              <w:spacing w:line="360" w:lineRule="atLeast"/>
              <w:jc w:val="center"/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</w:pPr>
            <w:r>
              <w:rPr>
                <w:rFonts w:ascii="Helvetica" w:hAnsi="Helvetica" w:cs="Helvetica"/>
                <w:b/>
                <w:bCs/>
                <w:color w:val="0A0905"/>
                <w:sz w:val="18"/>
                <w:szCs w:val="18"/>
              </w:rPr>
              <w:t>Advanced</w:t>
            </w:r>
          </w:p>
        </w:tc>
      </w:tr>
    </w:tbl>
    <w:p w14:paraId="00C0206D" w14:textId="77777777" w:rsidR="00CA5F92" w:rsidRDefault="00CA5F92"/>
    <w:sectPr w:rsidR="00CA5F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D666B"/>
    <w:rsid w:val="002075CC"/>
    <w:rsid w:val="002829FB"/>
    <w:rsid w:val="004866B7"/>
    <w:rsid w:val="0060278F"/>
    <w:rsid w:val="00622868"/>
    <w:rsid w:val="008D666B"/>
    <w:rsid w:val="00927BBD"/>
    <w:rsid w:val="00932B1C"/>
    <w:rsid w:val="00A25374"/>
    <w:rsid w:val="00CA5F92"/>
    <w:rsid w:val="00DF62EF"/>
    <w:rsid w:val="00F55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9322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66B"/>
    <w:pPr>
      <w:spacing w:line="252" w:lineRule="auto"/>
      <w:jc w:val="both"/>
    </w:pPr>
    <w:rPr>
      <w:rFonts w:ascii="Calibri" w:eastAsia="MS Mincho" w:hAnsi="Calibri" w:cs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666B"/>
    <w:pPr>
      <w:keepNext/>
      <w:keepLines/>
      <w:spacing w:before="240" w:after="120"/>
      <w:outlineLvl w:val="1"/>
    </w:pPr>
    <w:rPr>
      <w:rFonts w:eastAsia="MS Gothic"/>
      <w:bCs/>
      <w:i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666B"/>
    <w:rPr>
      <w:rFonts w:ascii="Calibri" w:eastAsia="MS Gothic" w:hAnsi="Calibri" w:cs="Times New Roman"/>
      <w:bCs/>
      <w:i/>
      <w:szCs w:val="28"/>
    </w:rPr>
  </w:style>
  <w:style w:type="character" w:customStyle="1" w:styleId="searchhistory-search-header">
    <w:name w:val="searchhistory-search-header"/>
    <w:basedOn w:val="DefaultParagraphFont"/>
    <w:rsid w:val="004866B7"/>
  </w:style>
  <w:style w:type="character" w:customStyle="1" w:styleId="searchhistory-search-term">
    <w:name w:val="searchhistory-search-term"/>
    <w:basedOn w:val="DefaultParagraphFont"/>
    <w:rsid w:val="004866B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666B"/>
    <w:pPr>
      <w:spacing w:line="252" w:lineRule="auto"/>
      <w:jc w:val="both"/>
    </w:pPr>
    <w:rPr>
      <w:rFonts w:ascii="Calibri" w:eastAsia="MS Mincho" w:hAnsi="Calibri" w:cs="Times New Roman"/>
      <w:sz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666B"/>
    <w:pPr>
      <w:keepNext/>
      <w:keepLines/>
      <w:spacing w:before="240" w:after="120"/>
      <w:outlineLvl w:val="1"/>
    </w:pPr>
    <w:rPr>
      <w:rFonts w:eastAsia="MS Gothic"/>
      <w:bCs/>
      <w:i/>
      <w:sz w:val="2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D666B"/>
    <w:rPr>
      <w:rFonts w:ascii="Calibri" w:eastAsia="MS Gothic" w:hAnsi="Calibri" w:cs="Times New Roman"/>
      <w:bCs/>
      <w:i/>
      <w:szCs w:val="28"/>
    </w:rPr>
  </w:style>
  <w:style w:type="character" w:customStyle="1" w:styleId="searchhistory-search-header">
    <w:name w:val="searchhistory-search-header"/>
    <w:basedOn w:val="DefaultParagraphFont"/>
    <w:rsid w:val="004866B7"/>
  </w:style>
  <w:style w:type="character" w:customStyle="1" w:styleId="searchhistory-search-term">
    <w:name w:val="searchhistory-search-term"/>
    <w:basedOn w:val="DefaultParagraphFont"/>
    <w:rsid w:val="004866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704</Words>
  <Characters>3840</Characters>
  <Application>Microsoft Office Word</Application>
  <DocSecurity>0</DocSecurity>
  <Lines>384</Lines>
  <Paragraphs>4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Weir</dc:creator>
  <cp:keywords/>
  <dc:description/>
  <cp:lastModifiedBy>LCAPITAN</cp:lastModifiedBy>
  <cp:revision>4</cp:revision>
  <dcterms:created xsi:type="dcterms:W3CDTF">2018-07-03T15:53:00Z</dcterms:created>
  <dcterms:modified xsi:type="dcterms:W3CDTF">2019-02-06T12:48:00Z</dcterms:modified>
</cp:coreProperties>
</file>